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5  Distribution of endemic taxa among different habitats in the 14 OGUs. For abbreviations of growth form types (GF) and OGUs, see Supplementary Table (1) and Figure (1).</w:t>
      </w:r>
    </w:p>
    <w:tbl>
      <w:tblPr>
        <w:tblW w:w="15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8"/>
        <w:gridCol w:w="461"/>
        <w:gridCol w:w="528"/>
        <w:gridCol w:w="606"/>
        <w:gridCol w:w="672"/>
        <w:gridCol w:w="583"/>
        <w:gridCol w:w="594"/>
        <w:gridCol w:w="528"/>
        <w:gridCol w:w="539"/>
        <w:gridCol w:w="605"/>
        <w:gridCol w:w="594"/>
        <w:gridCol w:w="583"/>
        <w:gridCol w:w="595"/>
        <w:gridCol w:w="583"/>
        <w:gridCol w:w="572"/>
        <w:gridCol w:w="499"/>
      </w:tblGrid>
      <w:tr>
        <w:trPr>
          <w:trHeight w:val="170" w:hRule="atLeast"/>
        </w:trPr>
        <w:tc>
          <w:tcPr>
            <w:tcW w:w="6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804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perational Geographical Units (OGUs)</w:t>
            </w:r>
          </w:p>
        </w:tc>
        <w:tc>
          <w:tcPr>
            <w:tcW w:w="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F</w:t>
            </w:r>
          </w:p>
        </w:tc>
      </w:tr>
      <w:tr>
        <w:trPr>
          <w:trHeight w:val="170" w:hRule="atLeast"/>
        </w:trPr>
        <w:tc>
          <w:tcPr>
            <w:tcW w:w="6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v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l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g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z</w:t>
            </w:r>
          </w:p>
        </w:tc>
        <w:tc>
          <w:tcPr>
            <w:tcW w:w="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andy plains and wadies (SPW) 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Hyoscyamus bovean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 (Dunal) Asch. &amp; Schweinf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ancratium arab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Sickenb.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Ifloga spic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(Forssk.) Sch.Bip. subsp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lba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Chrtek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Nasturtiopsis integr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 (Boulos) Abdel Khalik &amp; F.T.Bakker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ilene villos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Forssk.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erect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äckh. &amp; Boulo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onvolvulus schimper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uphorbia obov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cne.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Solanum nig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L.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elba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Täckh. &amp; Boulos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Fagonia boulos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Hadidi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Ifloga spic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(Forssk.) Sch.Bip. subsp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did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(Fayed &amp; Zareh) Greuter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uphorbia sanctae-catharin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Fayed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stragalus frese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cne.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phyllum migahid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Hadidi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isthm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A.Hosny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Vicia sina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Boulos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ssia aegypti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Turki, El Shayeb &amp; F.Shehata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nthemis microsperm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Boiss. &amp; Kotschy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ilene apetal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Willd. 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. glabrat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. Hossny &amp;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E. Shamso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lene biappendicul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hrenb. ex Rohrb.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granul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.Shamso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chinops taeckholmian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Amin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ephrosia kassas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Boulos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ucrosia ismael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Asch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Rhazya greiss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Täckh.&amp; Boulos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elianthemum schweinfurth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Grosser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Fagonia taeckholm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Hadidi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ocky Plains and mountains (RPM)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Polygala sina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val="de-DE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Botsch.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 xml:space="preserve">sina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Allium cramer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sch. &amp; Boiss.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iscutel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idym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L. var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lb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(Chrtek) El Naggar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eucrium jordan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(Danin) Faried var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na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(Danin) Faried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Teucrium leucoclad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Boiss. var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 xml:space="preserve"> glandulos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Dani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terocephalus arabic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Boiss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lene leucophyl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Boiss.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lene oreosina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Chowdhuri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len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odontopeta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Fenzl var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onges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icromeria serbali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Danin &amp; Hedge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 xml:space="preserve">Anarrhinum forskaohl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(J.F.Gmel.)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ufod. subsp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ubesc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.A.Sutton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rimula bovea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Decne. Ex Duby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Rosa arab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rép.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uscari salah-eid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(Täckh. &amp; Boulos) Hosni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llium mareot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Bornm. &amp; Gauba 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uscari albiflor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(Täckh. &amp; Boulos) Hosni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Bellevalia flexuos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galalens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Täckh. &amp; Drar ex Täckh. &amp; Boulos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Podonosma galal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Schweinf. ex Boiss.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icliptera aegyptia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. Shamso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Arable lands (AL)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nthemis retus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lile  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inapis arv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llion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(Jacq.) Baillarg.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Euphorbia punct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lile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romus aegyptiac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Tausch.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corzonera drar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Tackh.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Fumaria microstachy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Kralik ex Hausskn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enecio belbeysi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lile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gonella med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lile ex Urb.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Melilotus serratifoli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Täckh. &amp; Boulos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oist ground and canal banks (MGCB)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onchus macrocarp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Boulos &amp; C.Jeffrey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Veronica anagalloid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Guss. subsp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taeckholmior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Chrtek &amp; Osb.-Kos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monium sinuat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 (L.) Mill. subsp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oman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Täckh. &amp; Boulos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ersicaria obtusifoli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(Täckh. &amp; Boulos) Greuter &amp; Burdet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umex aegyptiac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L.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triplex nilot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Sukhor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Glinus runkewitz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Täckh. &amp; Boulos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>Apium graveole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en-GB"/>
              </w:rPr>
              <w:t xml:space="preserve">bashmens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en-GB"/>
              </w:rPr>
              <w:t xml:space="preserve">H.Hosni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ony ground (SG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Origanum syriac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ubsp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inaic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(Boiss.) Greuter &amp; Burde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ufonia multicep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ecne. 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llota kaiser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Täckh.   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Nepeta septemcren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hrenb. ex Benth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hlomis aur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Decne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rassica desert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Danin &amp; Hedge 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ianthus guessfeldtian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Muschl.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oastal sandy plains (CSP)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Atractylis cardu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var. 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armaric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 Täckh. &amp; Boulos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hesium humi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Vahl 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aritim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(N.D.Simpson) Sa’ad 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5220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Dry salt marshes (DSM)</w:t>
            </w:r>
          </w:p>
        </w:tc>
      </w:tr>
      <w:tr>
        <w:trPr>
          <w:trHeight w:val="170" w:hRule="atLeast"/>
        </w:trPr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monium mareot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 El Garf 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</w:t>
            </w:r>
          </w:p>
        </w:tc>
      </w:tr>
    </w:tbl>
    <w:p>
      <w:pPr>
        <w:pStyle w:val="Normal"/>
        <w:spacing w:before="0" w:after="200"/>
        <w:rPr>
          <w:rFonts w:ascii="Garamond" w:hAnsi="Garamond" w:cs="Garamond"/>
          <w:b/>
          <w:b/>
          <w:bCs/>
          <w:sz w:val="20"/>
          <w:szCs w:val="20"/>
          <w:lang w:val="de-DE"/>
        </w:rPr>
      </w:pPr>
      <w:r>
        <w:rPr>
          <w:rFonts w:cs="Garamond" w:ascii="Garamond" w:hAnsi="Garamond"/>
          <w:b/>
          <w:bCs/>
          <w:sz w:val="20"/>
          <w:szCs w:val="20"/>
          <w:lang w:val="de-DE"/>
        </w:rPr>
      </w:r>
    </w:p>
    <w:sectPr>
      <w:headerReference w:type="default" r:id="rId2"/>
      <w:type w:val="nextPage"/>
      <w:pgSz w:orient="landscape" w:w="16838" w:h="11906"/>
      <w:pgMar w:left="851" w:right="851" w:gutter="0" w:header="709" w:top="765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Header"/>
      <w:spacing w:before="0" w:after="200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2:32:00Z</dcterms:created>
  <dc:creator>Monier</dc:creator>
  <dc:description/>
  <cp:keywords/>
  <dc:language>en-US</dc:language>
  <cp:lastModifiedBy>Monier</cp:lastModifiedBy>
  <dcterms:modified xsi:type="dcterms:W3CDTF">2024-02-05T15:40:00Z</dcterms:modified>
  <cp:revision>28</cp:revision>
  <dc:subject/>
  <dc:title/>
</cp:coreProperties>
</file>